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821"/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0"/>
        <w:gridCol w:w="993"/>
        <w:gridCol w:w="1275"/>
        <w:gridCol w:w="993"/>
        <w:gridCol w:w="1134"/>
        <w:gridCol w:w="992"/>
        <w:gridCol w:w="1134"/>
        <w:gridCol w:w="1653"/>
      </w:tblGrid>
      <w:tr w:rsidR="00392843" w:rsidRPr="00A11B9D" w14:paraId="4D38A37A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7690" w14:textId="061E5BF2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</w:pPr>
            <w:r w:rsidRPr="00392843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>Closest</w:t>
            </w: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 xml:space="preserve"> strain</w:t>
            </w:r>
            <w:r w:rsidRPr="00392843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 xml:space="preserve">s to </w:t>
            </w:r>
            <w:r w:rsidRPr="00392843">
              <w:rPr>
                <w:rFonts w:eastAsia="Times New Roman" w:cstheme="minorHAnsi"/>
                <w:b/>
                <w:bCs/>
                <w:i/>
                <w:iCs/>
                <w:sz w:val="20"/>
                <w:szCs w:val="20"/>
                <w:lang w:val="en-US" w:eastAsia="es-ES"/>
              </w:rPr>
              <w:t>Microbacterium fakhim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5C91" w14:textId="77777777" w:rsidR="00392843" w:rsidRPr="00392843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dDDH</w:t>
            </w:r>
            <w:proofErr w:type="spellEnd"/>
          </w:p>
          <w:p w14:paraId="3A87C985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(d0, in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B88E" w14:textId="77777777" w:rsidR="00392843" w:rsidRPr="00392843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C.I.</w:t>
            </w:r>
          </w:p>
          <w:p w14:paraId="7B96CCC4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(d0, in 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6959" w14:textId="77777777" w:rsidR="00392843" w:rsidRPr="00392843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dDDH</w:t>
            </w:r>
            <w:proofErr w:type="spellEnd"/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</w:p>
          <w:p w14:paraId="52E855C5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(d4, in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499F" w14:textId="77777777" w:rsidR="00392843" w:rsidRPr="00392843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 xml:space="preserve">C.I. </w:t>
            </w:r>
          </w:p>
          <w:p w14:paraId="4F28378C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(d4, in 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715" w14:textId="77777777" w:rsidR="00392843" w:rsidRPr="00392843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dDDH</w:t>
            </w:r>
            <w:proofErr w:type="spellEnd"/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 xml:space="preserve"> </w:t>
            </w:r>
          </w:p>
          <w:p w14:paraId="5ACD469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(d6, in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35FE" w14:textId="77777777" w:rsidR="00392843" w:rsidRPr="00392843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 xml:space="preserve">C.I. </w:t>
            </w:r>
          </w:p>
          <w:p w14:paraId="32391AC7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eastAsia="es-ES"/>
              </w:rPr>
              <w:t>(d6, in 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566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</w:pPr>
            <w:r w:rsidRPr="002D1790">
              <w:rPr>
                <w:rFonts w:eastAsia="Times New Roman" w:cstheme="minorHAnsi"/>
                <w:b/>
                <w:bCs/>
                <w:sz w:val="20"/>
                <w:szCs w:val="20"/>
                <w:lang w:val="en-US" w:eastAsia="es-ES"/>
              </w:rPr>
              <w:t>G+C content difference (in %)</w:t>
            </w:r>
          </w:p>
        </w:tc>
      </w:tr>
      <w:tr w:rsidR="00392843" w:rsidRPr="00392843" w14:paraId="60BBB1D7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6EF7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phyllosphaerae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DSM 134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C5EF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61,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313F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58.2 - 65.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2C68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0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688C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8.4 - 33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A9BD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53,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7A3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49.9 - 56.1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B565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19</w:t>
            </w:r>
          </w:p>
        </w:tc>
      </w:tr>
      <w:tr w:rsidR="00392843" w:rsidRPr="00392843" w14:paraId="21DDBD3C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7041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hydrocarbonoxydans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DSM 16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DB6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58,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4F9F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54.8 - 62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852A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8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8696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6.6 - 31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D24C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49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BB7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46.5 - 52.6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FEC6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67</w:t>
            </w:r>
          </w:p>
        </w:tc>
      </w:tr>
      <w:tr w:rsidR="00392843" w:rsidRPr="00392843" w14:paraId="457B34D2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6F54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foliorum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DSM 12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BCC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50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571C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47.2 - 54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B818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7,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525A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5.3 - 30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142C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43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AEC8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40.6 - 46.6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D7B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79</w:t>
            </w:r>
          </w:p>
        </w:tc>
      </w:tr>
      <w:tr w:rsidR="00392843" w:rsidRPr="00392843" w14:paraId="05B63807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DAA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algeriense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G1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9046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9,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AC24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6.2 - 43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AB56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4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5F1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2.3 - 27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C521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4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5004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1.6 - 37.7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78CE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1,69</w:t>
            </w:r>
          </w:p>
        </w:tc>
      </w:tr>
      <w:tr w:rsidR="00392843" w:rsidRPr="00392843" w14:paraId="20C2889C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1912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saperdae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DSM 201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87AD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5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E445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1.7 - 38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FE89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B4F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1.7 - 26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865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F2E6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8.3 - 34.3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25D1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38</w:t>
            </w:r>
          </w:p>
        </w:tc>
      </w:tr>
      <w:tr w:rsidR="00392843" w:rsidRPr="00392843" w14:paraId="0CF1133C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FA9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maritypicum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DSM 125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122E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7,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4E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4.3 - 41.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D875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3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B8C6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1.6 - 26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6D94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A4F3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0.1 - 36.1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E47A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56</w:t>
            </w:r>
          </w:p>
        </w:tc>
      </w:tr>
      <w:tr w:rsidR="00392843" w:rsidRPr="00392843" w14:paraId="3E93C728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264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saperdae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JCM 1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95A4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4,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A113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1.3 - 38.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3057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3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CA9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1.6 - 26.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9E2E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0,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1BEF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8.0 - 34.0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75C4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2</w:t>
            </w:r>
          </w:p>
        </w:tc>
      </w:tr>
      <w:tr w:rsidR="00392843" w:rsidRPr="00392843" w14:paraId="3EAF5E8E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1309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liquefaciens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JCM 3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2160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5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494D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1.7 - 38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D853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3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E1B1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1.5 - 26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E864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1ACC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8.2 - 34.3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CF1C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27</w:t>
            </w:r>
          </w:p>
        </w:tc>
      </w:tr>
      <w:tr w:rsidR="00392843" w:rsidRPr="00392843" w14:paraId="71F2254A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5150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liquefaciens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NBRC 15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613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5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B405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1.7 - 38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237E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3,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8665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1.5 - 26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A091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1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A648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8.3 - 34.3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633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32</w:t>
            </w:r>
          </w:p>
        </w:tc>
      </w:tr>
      <w:tr w:rsidR="00392843" w:rsidRPr="00392843" w14:paraId="2D5CE4E7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694E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paraoxydans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DSM 15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2D7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4,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658A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0.7 - 37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1407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3,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59E3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1.3 - 26.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4848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0,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E4CD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7.5 - 33.5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3C81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,11</w:t>
            </w:r>
          </w:p>
        </w:tc>
      </w:tr>
      <w:tr w:rsidR="00392843" w:rsidRPr="00392843" w14:paraId="36C7874A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E29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oxydans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NBRC 15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B63B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7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DF63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3.9 - 40.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64D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753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0.9 - 25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5390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912F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9.6 - 35.6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71B3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37</w:t>
            </w:r>
          </w:p>
        </w:tc>
      </w:tr>
      <w:tr w:rsidR="00392843" w:rsidRPr="00392843" w14:paraId="487DC12C" w14:textId="77777777" w:rsidTr="00392843">
        <w:trPr>
          <w:trHeight w:val="300"/>
        </w:trPr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029E" w14:textId="77777777" w:rsidR="00392843" w:rsidRPr="002D1790" w:rsidRDefault="00392843" w:rsidP="00392843">
            <w:pPr>
              <w:spacing w:after="0" w:line="240" w:lineRule="auto"/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Microbacterium </w:t>
            </w:r>
            <w:proofErr w:type="spellStart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>oxydans</w:t>
            </w:r>
            <w:proofErr w:type="spellEnd"/>
            <w:r w:rsidRPr="002D1790">
              <w:rPr>
                <w:rFonts w:eastAsia="Times New Roman" w:cstheme="minorHAnsi"/>
                <w:i/>
                <w:iCs/>
                <w:sz w:val="20"/>
                <w:szCs w:val="20"/>
                <w:lang w:eastAsia="es-ES"/>
              </w:rPr>
              <w:t xml:space="preserve"> DSM 20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2DFC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7,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411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34.0 - 40.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0DE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23,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5AF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0.9 - 25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E6AB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32,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FB87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[29.6 - 35.6]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0F82" w14:textId="77777777" w:rsidR="00392843" w:rsidRPr="002D1790" w:rsidRDefault="00392843" w:rsidP="0039284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s-ES"/>
              </w:rPr>
            </w:pPr>
            <w:r w:rsidRPr="002D1790">
              <w:rPr>
                <w:rFonts w:eastAsia="Times New Roman" w:cstheme="minorHAnsi"/>
                <w:sz w:val="20"/>
                <w:szCs w:val="20"/>
                <w:lang w:eastAsia="es-ES"/>
              </w:rPr>
              <w:t>0,35</w:t>
            </w:r>
          </w:p>
        </w:tc>
      </w:tr>
    </w:tbl>
    <w:p w14:paraId="765A889D" w14:textId="77777777" w:rsidR="00067BE0" w:rsidRDefault="00067BE0" w:rsidP="00067BE0"/>
    <w:p w14:paraId="1C526665" w14:textId="77777777" w:rsidR="00067BE0" w:rsidRDefault="00067BE0" w:rsidP="00067BE0"/>
    <w:p w14:paraId="45C28B74" w14:textId="77777777" w:rsidR="00067BE0" w:rsidRDefault="00067BE0" w:rsidP="00067BE0"/>
    <w:p w14:paraId="0AD87D2E" w14:textId="77777777" w:rsidR="00067BE0" w:rsidRDefault="00067BE0" w:rsidP="00067BE0"/>
    <w:p w14:paraId="77F95E18" w14:textId="77777777" w:rsidR="00067BE0" w:rsidRDefault="00067BE0" w:rsidP="00067BE0"/>
    <w:p w14:paraId="547426DD" w14:textId="77777777" w:rsidR="00067BE0" w:rsidRDefault="00067BE0" w:rsidP="00067BE0"/>
    <w:p w14:paraId="39A60AD6" w14:textId="77777777" w:rsidR="00067BE0" w:rsidRDefault="00067BE0" w:rsidP="00067BE0"/>
    <w:p w14:paraId="743BBD1E" w14:textId="77777777" w:rsidR="00067BE0" w:rsidRDefault="00067BE0" w:rsidP="00067BE0"/>
    <w:p w14:paraId="675D7A4B" w14:textId="77777777" w:rsidR="00067BE0" w:rsidRDefault="00067BE0" w:rsidP="00067BE0"/>
    <w:p w14:paraId="3C4EAD83" w14:textId="77777777" w:rsidR="00067BE0" w:rsidRDefault="00067BE0" w:rsidP="00067BE0"/>
    <w:p w14:paraId="49BC3C5E" w14:textId="77777777" w:rsidR="00067BE0" w:rsidRDefault="00067BE0" w:rsidP="00067BE0"/>
    <w:p w14:paraId="13FFD0EC" w14:textId="77777777" w:rsidR="00067BE0" w:rsidRDefault="00067BE0" w:rsidP="00067BE0"/>
    <w:p w14:paraId="5FEE359B" w14:textId="77777777" w:rsidR="00067BE0" w:rsidRDefault="00067BE0" w:rsidP="00067BE0"/>
    <w:p w14:paraId="0C28A7DF" w14:textId="61B2240D" w:rsidR="00A22C3F" w:rsidRPr="00067BE0" w:rsidRDefault="00FE4245" w:rsidP="00412119">
      <w:pPr>
        <w:jc w:val="both"/>
        <w:rPr>
          <w:lang w:val="en-US"/>
        </w:rPr>
      </w:pPr>
      <w:r>
        <w:rPr>
          <w:b/>
          <w:bCs/>
          <w:lang w:val="en-US"/>
        </w:rPr>
        <w:t>Supplemental Table</w:t>
      </w:r>
      <w:r w:rsidR="00067BE0" w:rsidRPr="00067BE0">
        <w:rPr>
          <w:b/>
          <w:bCs/>
          <w:lang w:val="en-US"/>
        </w:rPr>
        <w:t xml:space="preserve"> </w:t>
      </w:r>
      <w:r w:rsidR="00A11B9D">
        <w:rPr>
          <w:b/>
          <w:bCs/>
          <w:lang w:val="en-US"/>
        </w:rPr>
        <w:t>2</w:t>
      </w:r>
      <w:r w:rsidR="00067BE0" w:rsidRPr="00067BE0">
        <w:rPr>
          <w:b/>
          <w:bCs/>
          <w:lang w:val="en-US"/>
        </w:rPr>
        <w:t xml:space="preserve">. Pairwise </w:t>
      </w:r>
      <w:proofErr w:type="spellStart"/>
      <w:r w:rsidR="00067BE0" w:rsidRPr="00067BE0">
        <w:rPr>
          <w:b/>
          <w:bCs/>
          <w:lang w:val="en-US"/>
        </w:rPr>
        <w:t>dDDH</w:t>
      </w:r>
      <w:proofErr w:type="spellEnd"/>
      <w:r w:rsidR="00067BE0" w:rsidRPr="00067BE0">
        <w:rPr>
          <w:b/>
          <w:bCs/>
          <w:lang w:val="en-US"/>
        </w:rPr>
        <w:t xml:space="preserve"> values between M. fakhimi sp. </w:t>
      </w:r>
      <w:proofErr w:type="spellStart"/>
      <w:r w:rsidR="00067BE0" w:rsidRPr="00067BE0">
        <w:rPr>
          <w:b/>
          <w:bCs/>
          <w:lang w:val="en-US"/>
        </w:rPr>
        <w:t>nov</w:t>
      </w:r>
      <w:proofErr w:type="spellEnd"/>
      <w:r w:rsidR="00067BE0" w:rsidRPr="00067BE0">
        <w:rPr>
          <w:b/>
          <w:bCs/>
          <w:lang w:val="en-US"/>
        </w:rPr>
        <w:t xml:space="preserve"> and the closest type strains</w:t>
      </w:r>
      <w:r w:rsidR="00067BE0">
        <w:rPr>
          <w:b/>
          <w:bCs/>
          <w:lang w:val="en-US"/>
        </w:rPr>
        <w:t xml:space="preserve"> </w:t>
      </w:r>
      <w:r w:rsidR="00067BE0" w:rsidRPr="00067BE0">
        <w:rPr>
          <w:b/>
          <w:bCs/>
          <w:lang w:val="en-US"/>
        </w:rPr>
        <w:t>genomes</w:t>
      </w:r>
      <w:r w:rsidR="00067BE0" w:rsidRPr="00067BE0">
        <w:rPr>
          <w:lang w:val="en-US"/>
        </w:rPr>
        <w:t xml:space="preserve">. The </w:t>
      </w:r>
      <w:proofErr w:type="spellStart"/>
      <w:r w:rsidR="00067BE0" w:rsidRPr="00067BE0">
        <w:rPr>
          <w:lang w:val="en-US"/>
        </w:rPr>
        <w:t>dDDH</w:t>
      </w:r>
      <w:proofErr w:type="spellEnd"/>
      <w:r w:rsidR="00067BE0" w:rsidRPr="00067BE0">
        <w:rPr>
          <w:lang w:val="en-US"/>
        </w:rPr>
        <w:t xml:space="preserve"> values are provided along with their confidence intervals (C.I.) for the three</w:t>
      </w:r>
      <w:r w:rsidR="00067BE0">
        <w:rPr>
          <w:lang w:val="en-US"/>
        </w:rPr>
        <w:t xml:space="preserve"> </w:t>
      </w:r>
      <w:r w:rsidR="00067BE0" w:rsidRPr="00067BE0">
        <w:rPr>
          <w:lang w:val="en-US"/>
        </w:rPr>
        <w:t>different GBDP formulas:</w:t>
      </w:r>
      <w:r w:rsidR="00067BE0">
        <w:rPr>
          <w:lang w:val="en-US"/>
        </w:rPr>
        <w:t xml:space="preserve"> a) </w:t>
      </w:r>
      <w:r w:rsidR="00067BE0" w:rsidRPr="00067BE0">
        <w:rPr>
          <w:lang w:val="en-US"/>
        </w:rPr>
        <w:t>formula d0 (a.k.a. GGDC formula 1): length of all HSPs divided by total genome length</w:t>
      </w:r>
      <w:r w:rsidR="00412119">
        <w:rPr>
          <w:lang w:val="en-US"/>
        </w:rPr>
        <w:t xml:space="preserve">; b) </w:t>
      </w:r>
      <w:r w:rsidR="00067BE0" w:rsidRPr="00067BE0">
        <w:rPr>
          <w:lang w:val="en-US"/>
        </w:rPr>
        <w:t>formula d4 (a.k.a. GGDC formula 2): sum of all identities found in HSPs divided by overall HSP length</w:t>
      </w:r>
      <w:r w:rsidR="00412119">
        <w:rPr>
          <w:lang w:val="en-US"/>
        </w:rPr>
        <w:t xml:space="preserve">; </w:t>
      </w:r>
      <w:r w:rsidR="00067BE0" w:rsidRPr="00067BE0">
        <w:rPr>
          <w:lang w:val="en-US"/>
        </w:rPr>
        <w:t>formula d6 (a.k.a. GGDC formula 3): sum of all identities found in HSPs divided by total genome length</w:t>
      </w:r>
      <w:r w:rsidR="00412119">
        <w:rPr>
          <w:lang w:val="en-US"/>
        </w:rPr>
        <w:t xml:space="preserve">. </w:t>
      </w:r>
      <w:r w:rsidR="00067BE0" w:rsidRPr="00067BE0">
        <w:rPr>
          <w:lang w:val="en-US"/>
        </w:rPr>
        <w:t>Note: Formula d4 is independent of genome length and is thus robust against the use of incomplete draft</w:t>
      </w:r>
      <w:r w:rsidR="00412119">
        <w:rPr>
          <w:lang w:val="en-US"/>
        </w:rPr>
        <w:t xml:space="preserve"> </w:t>
      </w:r>
      <w:r w:rsidR="00067BE0" w:rsidRPr="00067BE0">
        <w:rPr>
          <w:lang w:val="en-US"/>
        </w:rPr>
        <w:t xml:space="preserve">genomes. </w:t>
      </w:r>
    </w:p>
    <w:sectPr w:rsidR="00A22C3F" w:rsidRPr="00067BE0" w:rsidSect="00F81BB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790"/>
    <w:rsid w:val="00067BE0"/>
    <w:rsid w:val="002271C2"/>
    <w:rsid w:val="002D1790"/>
    <w:rsid w:val="00392843"/>
    <w:rsid w:val="00412119"/>
    <w:rsid w:val="004F78D8"/>
    <w:rsid w:val="00A11B9D"/>
    <w:rsid w:val="00A22C3F"/>
    <w:rsid w:val="00AC665B"/>
    <w:rsid w:val="00F81BB0"/>
    <w:rsid w:val="00FE4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4CC30"/>
  <w15:chartTrackingRefBased/>
  <w15:docId w15:val="{AB44A7E7-A6F3-4299-AEF8-77B2EA4ED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7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08</Words>
  <Characters>1696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onzalez</dc:creator>
  <cp:keywords/>
  <dc:description/>
  <cp:lastModifiedBy>David Gonzalez</cp:lastModifiedBy>
  <cp:revision>10</cp:revision>
  <dcterms:created xsi:type="dcterms:W3CDTF">2022-09-27T14:54:00Z</dcterms:created>
  <dcterms:modified xsi:type="dcterms:W3CDTF">2023-05-04T08:21:00Z</dcterms:modified>
</cp:coreProperties>
</file>